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44" w:type="dxa"/>
        <w:tblInd w:w="-792" w:type="dxa"/>
        <w:tblLook w:val="04A0" w:firstRow="1" w:lastRow="0" w:firstColumn="1" w:lastColumn="0" w:noHBand="0" w:noVBand="1"/>
      </w:tblPr>
      <w:tblGrid>
        <w:gridCol w:w="534"/>
        <w:gridCol w:w="2166"/>
        <w:gridCol w:w="508"/>
        <w:gridCol w:w="1190"/>
        <w:gridCol w:w="1452"/>
        <w:gridCol w:w="1114"/>
        <w:gridCol w:w="1043"/>
        <w:gridCol w:w="990"/>
        <w:gridCol w:w="1747"/>
      </w:tblGrid>
      <w:tr w:rsidR="00AE6EF4" w:rsidRPr="00AE6EF4" w:rsidTr="00203A97">
        <w:trPr>
          <w:trHeight w:val="300"/>
        </w:trPr>
        <w:tc>
          <w:tcPr>
            <w:tcW w:w="5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№</w:t>
            </w:r>
          </w:p>
        </w:tc>
        <w:tc>
          <w:tcPr>
            <w:tcW w:w="21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Species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Population 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Sample ID</w:t>
            </w:r>
          </w:p>
        </w:tc>
        <w:tc>
          <w:tcPr>
            <w:tcW w:w="31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proofErr w:type="spellStart"/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GenBank</w:t>
            </w:r>
            <w:proofErr w:type="spellEnd"/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 accession no.</w:t>
            </w:r>
          </w:p>
        </w:tc>
        <w:tc>
          <w:tcPr>
            <w:tcW w:w="17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Source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6EF4" w:rsidRPr="00873A1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1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6EF4" w:rsidRPr="00873A1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.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am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(</w:t>
            </w: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v</w:t>
            </w:r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oucher ID in brackets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16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0"/>
              </w:rPr>
            </w:pPr>
            <w:proofErr w:type="spellStart"/>
            <w:r w:rsidRPr="0087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0"/>
              </w:rPr>
              <w:t>cyt</w:t>
            </w:r>
            <w:proofErr w:type="spellEnd"/>
            <w:r w:rsidRPr="0087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0"/>
              </w:rPr>
              <w:t xml:space="preserve"> 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Rag1</w:t>
            </w:r>
          </w:p>
        </w:tc>
        <w:tc>
          <w:tcPr>
            <w:tcW w:w="17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6EF4" w:rsidRPr="00873A1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Ingroup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873A1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873A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</w:rPr>
              <w:t> 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ynobius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fossigenu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sp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 xml:space="preserve">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nov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aitama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aitamaA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(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Eastern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group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aitamaA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5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aitamaA-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aitamaB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aitamaB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5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aitamaC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aitamaC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5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aitamaC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kyo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A97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TokyoA-1 </w:t>
            </w:r>
          </w:p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(ZMMU A-588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5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A97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TokyoA-2 </w:t>
            </w:r>
          </w:p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(ZMMU A-588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5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kyoA-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1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kyoA-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1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kyoA-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1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kyoB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kyoB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5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1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kyoC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A97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TokyoC-1 </w:t>
            </w:r>
          </w:p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(ZMMU A-586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6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1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A97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kyoC-2</w:t>
            </w:r>
          </w:p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(ZMMU A-586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6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1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A97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TokyoC-3 </w:t>
            </w:r>
          </w:p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(ZMMU A-586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1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A97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TokyoC-4 </w:t>
            </w:r>
          </w:p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(ZMMU A-586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1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A97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TokyoC-5 </w:t>
            </w:r>
          </w:p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(ZMMU A-587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1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kyoD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kyoD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1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anagaw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anagawa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6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2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anagawa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6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2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Yamanashi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YamanashiA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6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2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YamanashiA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6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2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YamanashiA-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2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YamanashiA-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2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YamanashiA-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2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YamanashiB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YamanashiB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6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2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YamanashiB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6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2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YamanashiB-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2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YamanashiB-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3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hizuok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hizuoka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6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3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Aichi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AichiA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3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AichiA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7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3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ynobius kimurae </w:t>
            </w: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s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r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AichiB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AichiB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71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3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(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Western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group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AichiB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7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3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Gifu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GifuA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3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GifuA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7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3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GifuB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GifuB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7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3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yam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yama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8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3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Ishikaw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Ishikawa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8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4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hig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higa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AB266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Matsui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07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4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yoto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yotoA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4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yotoA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7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4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yotoA-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KJ7153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Chen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15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lastRenderedPageBreak/>
              <w:t>4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yotoB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A97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KyotoB-1 </w:t>
            </w:r>
          </w:p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(ZMMU A-590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7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4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A97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KyotoB-2 </w:t>
            </w:r>
          </w:p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(ZMMU A-590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BE0C5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BE0C5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203A97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203A97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7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4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yotoC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yotoC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335FA1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335FA1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8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4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yotoC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4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yotoD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yotoD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AB2017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Tominaga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06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4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Hyogo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HyogoA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5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HyogoA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5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HyogoB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HyogoB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5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ttori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ottori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335FA1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335FA1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8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5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Hiroshim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Hiroshima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335FA1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335FA1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5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Hiroshima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335FA1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335FA1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8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5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H. boulengeri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Wakayam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Wakayama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536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335FA1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335FA1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430</w:t>
            </w:r>
            <w:bookmarkStart w:id="0" w:name="_GoBack"/>
            <w:bookmarkEnd w:id="0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042DEC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042DEC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MH287386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This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study</w:t>
            </w:r>
            <w:proofErr w:type="spellEnd"/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5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"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r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ra-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AB2017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AB2666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Tominaga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06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lang w:val="ru-RU"/>
              </w:rPr>
              <w:t>Outgroup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5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guabangshanensi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GU3846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GU3846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 w:hint="eastAsia"/>
                <w:iCs/>
                <w:color w:val="FF0000"/>
                <w:kern w:val="0"/>
                <w:sz w:val="16"/>
                <w:szCs w:val="20"/>
                <w:lang w:val="ru-RU"/>
              </w:rPr>
              <w:t>–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5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chinensi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DQ3338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DQ3338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Zhang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06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5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maoershanensi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KF9744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KF974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Huang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1</w:t>
            </w: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6</w:t>
            </w: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6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mjiensi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DQ3338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DQ3338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Zhang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06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6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yiwuensi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C0206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C0206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Zheng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11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6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stejnegeri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AB2017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AB2017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Tominaga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06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6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AB2017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AB2017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Tominaga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06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6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AB2016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AB2016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Tominaga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06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6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hidamontanu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JQ9299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JQ9299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Zheng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12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6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naeviu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AB2016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AB2016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Tominaga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06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6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leechii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DQ3338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DQ3338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Zhang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06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6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yangi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JN4151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JN415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Lee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11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6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quelpaertensi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EF2018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EF2018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 w:hint="eastAsia"/>
                <w:iCs/>
                <w:kern w:val="0"/>
                <w:sz w:val="16"/>
                <w:szCs w:val="20"/>
                <w:lang w:val="ru-RU"/>
              </w:rPr>
              <w:t>–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7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tsuensi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JQ9299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JQ929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Zheng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. (2012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7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nebulosu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HM0363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HM0363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Zheng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. (2011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7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nigrescen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JQ9299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JQ9299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Zheng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. (2012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7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lichenatu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JQ9299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JQ929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Zheng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. (2012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7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tokyoensi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HM0363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LC004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</w:rPr>
              <w:t>Zheng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20"/>
              </w:rPr>
              <w:t xml:space="preserve"> et al. (2011)</w:t>
            </w:r>
            <w:r w:rsidRPr="00AE6EF4">
              <w:rPr>
                <w:rFonts w:ascii="Times New Roman" w:eastAsia="Times New Roman" w:hAnsi="Times New Roman" w:cs="Times New Roman"/>
                <w:iCs/>
                <w:kern w:val="0"/>
                <w:sz w:val="16"/>
                <w:szCs w:val="20"/>
              </w:rPr>
              <w:t xml:space="preserve">; </w:t>
            </w:r>
            <w:r w:rsidRPr="00AE6EF4"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20"/>
              </w:rPr>
              <w:t>Sugawara et al</w:t>
            </w:r>
            <w:r w:rsidRPr="00AE6EF4">
              <w:rPr>
                <w:rFonts w:ascii="Times New Roman" w:hAnsi="Times New Roman" w:cs="Times New Roman"/>
                <w:i/>
                <w:iCs/>
                <w:kern w:val="0"/>
                <w:sz w:val="16"/>
                <w:szCs w:val="20"/>
              </w:rPr>
              <w:t>.</w:t>
            </w:r>
            <w:r w:rsidRPr="00AE6EF4"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20"/>
              </w:rPr>
              <w:t xml:space="preserve"> </w:t>
            </w:r>
            <w:r w:rsidRPr="00AE6EF4"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20"/>
                <w:lang w:val="ru-RU"/>
              </w:rPr>
              <w:t>(</w:t>
            </w:r>
            <w:r w:rsidRPr="00AE6EF4">
              <w:rPr>
                <w:rFonts w:ascii="Times New Roman" w:hAnsi="Times New Roman" w:cs="Times New Roman"/>
                <w:i/>
                <w:iCs/>
                <w:kern w:val="0"/>
                <w:sz w:val="16"/>
                <w:szCs w:val="20"/>
                <w:lang w:val="ru-RU"/>
              </w:rPr>
              <w:t>2016</w:t>
            </w:r>
            <w:r w:rsidRPr="00AE6EF4"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20"/>
                <w:lang w:val="ru-RU"/>
              </w:rPr>
              <w:t>)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7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risanensi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EF4622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EF462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Cs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kern w:val="0"/>
                <w:sz w:val="16"/>
                <w:szCs w:val="20"/>
                <w:lang w:val="ru-RU"/>
              </w:rPr>
              <w:t>–</w:t>
            </w:r>
          </w:p>
        </w:tc>
      </w:tr>
      <w:tr w:rsidR="00AE6EF4" w:rsidRPr="00AE6EF4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ind w:right="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val="ru-RU"/>
              </w:rPr>
              <w:t>7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formosanu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DQ3338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DQ3338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Zhang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06)</w:t>
            </w:r>
          </w:p>
        </w:tc>
      </w:tr>
      <w:tr w:rsidR="00AE6EF4" w:rsidRPr="00732E98" w:rsidTr="00203A97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77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H.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retardatus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–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HM0363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HM0363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val="ru-RU"/>
              </w:rPr>
              <w:t>na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EF4" w:rsidRPr="00AE6EF4" w:rsidRDefault="00AE6EF4" w:rsidP="00203A9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</w:pP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Zheng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et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 xml:space="preserve"> </w:t>
            </w:r>
            <w:proofErr w:type="spellStart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al</w:t>
            </w:r>
            <w:proofErr w:type="spellEnd"/>
            <w:r w:rsidRPr="00AE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20"/>
                <w:lang w:val="ru-RU"/>
              </w:rPr>
              <w:t>. (2011)</w:t>
            </w:r>
          </w:p>
        </w:tc>
      </w:tr>
    </w:tbl>
    <w:p w:rsidR="00183D95" w:rsidRPr="00AE6EF4" w:rsidRDefault="00183D95">
      <w:pPr>
        <w:rPr>
          <w:lang w:val="ru-RU"/>
        </w:rPr>
      </w:pPr>
    </w:p>
    <w:sectPr w:rsidR="00183D95" w:rsidRPr="00AE6EF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EF4"/>
    <w:rsid w:val="00042DEC"/>
    <w:rsid w:val="00172C43"/>
    <w:rsid w:val="00183D95"/>
    <w:rsid w:val="00203A97"/>
    <w:rsid w:val="00335FA1"/>
    <w:rsid w:val="00485972"/>
    <w:rsid w:val="00873A14"/>
    <w:rsid w:val="00AE6EF4"/>
    <w:rsid w:val="00BE0C57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EF4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EF4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5-03T23:29:00Z</dcterms:created>
  <dcterms:modified xsi:type="dcterms:W3CDTF">2018-05-03T23:29:00Z</dcterms:modified>
</cp:coreProperties>
</file>